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07C50" w14:textId="77777777" w:rsidR="00800226" w:rsidRPr="00B83E98" w:rsidRDefault="00800226" w:rsidP="00800226">
      <w:pPr>
        <w:jc w:val="center"/>
        <w:rPr>
          <w:b/>
          <w:bCs/>
          <w:sz w:val="32"/>
        </w:rPr>
      </w:pPr>
      <w:r w:rsidRPr="00B83E98">
        <w:rPr>
          <w:b/>
          <w:bCs/>
          <w:sz w:val="32"/>
        </w:rPr>
        <w:t>SUPPLEMENT</w:t>
      </w:r>
    </w:p>
    <w:p w14:paraId="67EE12DB" w14:textId="77777777" w:rsidR="00800226" w:rsidRPr="001F6769" w:rsidRDefault="00800226" w:rsidP="00800226">
      <w:pPr>
        <w:rPr>
          <w:sz w:val="20"/>
          <w:szCs w:val="20"/>
        </w:rPr>
      </w:pPr>
      <w:r w:rsidRPr="000F108A">
        <w:rPr>
          <w:b/>
          <w:bCs/>
        </w:rPr>
        <w:t>Supplement 1. Number of schools in SIS1 and additional schools required to achieve a representative sample of schools for each region in SIS2</w:t>
      </w: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6"/>
        <w:gridCol w:w="1443"/>
        <w:gridCol w:w="1280"/>
        <w:gridCol w:w="1425"/>
        <w:gridCol w:w="1146"/>
      </w:tblGrid>
      <w:tr w:rsidR="00800226" w:rsidRPr="00F229A4" w14:paraId="3D9C3AA6" w14:textId="77777777" w:rsidTr="001B7ECC">
        <w:trPr>
          <w:trHeight w:val="290"/>
        </w:trPr>
        <w:tc>
          <w:tcPr>
            <w:tcW w:w="37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5636E6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Region</w:t>
            </w:r>
          </w:p>
        </w:tc>
        <w:tc>
          <w:tcPr>
            <w:tcW w:w="272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84D925" w14:textId="77777777" w:rsidR="00800226" w:rsidRPr="00F229A4" w:rsidRDefault="00800226" w:rsidP="001B7ECC">
            <w:pPr>
              <w:spacing w:after="0" w:line="240" w:lineRule="auto"/>
              <w:jc w:val="center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Primary</w:t>
            </w:r>
          </w:p>
        </w:tc>
        <w:tc>
          <w:tcPr>
            <w:tcW w:w="257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8B0DC6" w14:textId="77777777" w:rsidR="00800226" w:rsidRPr="00F229A4" w:rsidRDefault="00800226" w:rsidP="001B7ECC">
            <w:pPr>
              <w:spacing w:after="0" w:line="240" w:lineRule="auto"/>
              <w:jc w:val="center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Secondary</w:t>
            </w:r>
          </w:p>
        </w:tc>
      </w:tr>
      <w:tr w:rsidR="00800226" w:rsidRPr="00F229A4" w14:paraId="49F8F0FD" w14:textId="77777777" w:rsidTr="001B7ECC">
        <w:trPr>
          <w:trHeight w:val="581"/>
        </w:trPr>
        <w:tc>
          <w:tcPr>
            <w:tcW w:w="37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82C45A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B38691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Current samp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3E224B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Additional required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B68B3D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Current sample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085D87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Additional required</w:t>
            </w:r>
          </w:p>
        </w:tc>
      </w:tr>
      <w:tr w:rsidR="00800226" w:rsidRPr="00F229A4" w14:paraId="7FC70476" w14:textId="77777777" w:rsidTr="001B7ECC">
        <w:trPr>
          <w:trHeight w:val="290"/>
        </w:trPr>
        <w:tc>
          <w:tcPr>
            <w:tcW w:w="37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41F7CB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East Midlands</w:t>
            </w:r>
          </w:p>
        </w:tc>
        <w:tc>
          <w:tcPr>
            <w:tcW w:w="14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CC176F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AC04B7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11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3DE960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2EDC51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6</w:t>
            </w:r>
          </w:p>
        </w:tc>
      </w:tr>
      <w:tr w:rsidR="00800226" w:rsidRPr="00F229A4" w14:paraId="41F4E523" w14:textId="77777777" w:rsidTr="001B7ECC">
        <w:trPr>
          <w:trHeight w:val="290"/>
        </w:trPr>
        <w:tc>
          <w:tcPr>
            <w:tcW w:w="37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031895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East of England</w:t>
            </w:r>
          </w:p>
        </w:tc>
        <w:tc>
          <w:tcPr>
            <w:tcW w:w="14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D2CD64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1E572F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10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038874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96B6F0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4</w:t>
            </w:r>
          </w:p>
        </w:tc>
      </w:tr>
      <w:tr w:rsidR="00800226" w:rsidRPr="00F229A4" w14:paraId="6E304BBE" w14:textId="77777777" w:rsidTr="001B7ECC">
        <w:trPr>
          <w:trHeight w:val="290"/>
        </w:trPr>
        <w:tc>
          <w:tcPr>
            <w:tcW w:w="37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074249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London</w:t>
            </w:r>
          </w:p>
        </w:tc>
        <w:tc>
          <w:tcPr>
            <w:tcW w:w="14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86CACE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1F040D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13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EB1794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F44CBA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5</w:t>
            </w:r>
          </w:p>
        </w:tc>
      </w:tr>
      <w:tr w:rsidR="00800226" w:rsidRPr="00F229A4" w14:paraId="40A9B2F2" w14:textId="77777777" w:rsidTr="001B7ECC">
        <w:trPr>
          <w:trHeight w:val="290"/>
        </w:trPr>
        <w:tc>
          <w:tcPr>
            <w:tcW w:w="37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D69F80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North East</w:t>
            </w:r>
          </w:p>
        </w:tc>
        <w:tc>
          <w:tcPr>
            <w:tcW w:w="14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B1C57F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1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F2645D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0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012BB6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7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F6BC7C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0</w:t>
            </w:r>
          </w:p>
        </w:tc>
      </w:tr>
      <w:tr w:rsidR="00800226" w:rsidRPr="00F229A4" w14:paraId="69963F08" w14:textId="77777777" w:rsidTr="001B7ECC">
        <w:trPr>
          <w:trHeight w:val="290"/>
        </w:trPr>
        <w:tc>
          <w:tcPr>
            <w:tcW w:w="37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42B5D8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North West</w:t>
            </w:r>
          </w:p>
        </w:tc>
        <w:tc>
          <w:tcPr>
            <w:tcW w:w="14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4707B2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FF048B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6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5E09E9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7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AEF914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0</w:t>
            </w:r>
          </w:p>
        </w:tc>
      </w:tr>
      <w:tr w:rsidR="00800226" w:rsidRPr="00F229A4" w14:paraId="660C7E7E" w14:textId="77777777" w:rsidTr="001B7ECC">
        <w:trPr>
          <w:trHeight w:val="290"/>
        </w:trPr>
        <w:tc>
          <w:tcPr>
            <w:tcW w:w="37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FD1180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South East</w:t>
            </w:r>
          </w:p>
        </w:tc>
        <w:tc>
          <w:tcPr>
            <w:tcW w:w="14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9539C2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D5B4A6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10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8010BC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0EBA44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4</w:t>
            </w:r>
          </w:p>
        </w:tc>
      </w:tr>
      <w:tr w:rsidR="00800226" w:rsidRPr="00F229A4" w14:paraId="2EF543E3" w14:textId="77777777" w:rsidTr="001B7ECC">
        <w:trPr>
          <w:trHeight w:val="290"/>
        </w:trPr>
        <w:tc>
          <w:tcPr>
            <w:tcW w:w="37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5DA608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South West</w:t>
            </w:r>
          </w:p>
        </w:tc>
        <w:tc>
          <w:tcPr>
            <w:tcW w:w="14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B736DC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C04102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10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8AAE37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A2834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4</w:t>
            </w:r>
          </w:p>
        </w:tc>
      </w:tr>
      <w:tr w:rsidR="00800226" w:rsidRPr="00F229A4" w14:paraId="0C6D42EC" w14:textId="77777777" w:rsidTr="001B7ECC">
        <w:trPr>
          <w:trHeight w:val="290"/>
        </w:trPr>
        <w:tc>
          <w:tcPr>
            <w:tcW w:w="37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3A171C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Yorkshire and The Humber</w:t>
            </w:r>
          </w:p>
        </w:tc>
        <w:tc>
          <w:tcPr>
            <w:tcW w:w="14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955720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3C4B2E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13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1CF469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-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D92BAD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7</w:t>
            </w:r>
          </w:p>
        </w:tc>
      </w:tr>
      <w:tr w:rsidR="00800226" w:rsidRPr="00F229A4" w14:paraId="43F4AEC4" w14:textId="77777777" w:rsidTr="001B7ECC">
        <w:trPr>
          <w:trHeight w:val="290"/>
        </w:trPr>
        <w:tc>
          <w:tcPr>
            <w:tcW w:w="37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AD1E9E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West Midlands</w:t>
            </w:r>
          </w:p>
        </w:tc>
        <w:tc>
          <w:tcPr>
            <w:tcW w:w="14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7C66CB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8059F5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13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07C82C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 -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97145A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color w:val="000000"/>
                <w:lang w:eastAsia="en-GB"/>
              </w:rPr>
            </w:pPr>
            <w:r w:rsidRPr="00F229A4">
              <w:rPr>
                <w:rFonts w:cs="Arial"/>
                <w:color w:val="000000"/>
                <w:lang w:eastAsia="en-GB"/>
              </w:rPr>
              <w:t>7</w:t>
            </w:r>
          </w:p>
        </w:tc>
      </w:tr>
      <w:tr w:rsidR="00800226" w:rsidRPr="00F229A4" w14:paraId="51551954" w14:textId="77777777" w:rsidTr="001B7ECC">
        <w:trPr>
          <w:trHeight w:val="290"/>
        </w:trPr>
        <w:tc>
          <w:tcPr>
            <w:tcW w:w="3766" w:type="dxa"/>
            <w:tcBorders>
              <w:top w:val="single" w:sz="8" w:space="0" w:color="8EA9DB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E16887" w14:textId="77777777" w:rsidR="00800226" w:rsidRPr="00F229A4" w:rsidRDefault="00800226" w:rsidP="001B7ECC">
            <w:pPr>
              <w:spacing w:after="0" w:line="240" w:lineRule="auto"/>
              <w:rPr>
                <w:rFonts w:cs="Arial"/>
                <w:b/>
                <w:bCs/>
                <w:color w:val="000000"/>
                <w:lang w:eastAsia="en-GB"/>
              </w:rPr>
            </w:pPr>
            <w:r w:rsidRPr="00F229A4">
              <w:rPr>
                <w:rFonts w:cs="Arial"/>
                <w:b/>
                <w:bCs/>
                <w:color w:val="000000"/>
                <w:lang w:eastAsia="en-GB"/>
              </w:rPr>
              <w:t>Grand Total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73B5EC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eastAsia="en-GB"/>
              </w:rPr>
            </w:pPr>
            <w:r w:rsidRPr="00F229A4">
              <w:rPr>
                <w:rFonts w:cs="Arial"/>
                <w:b/>
                <w:bCs/>
                <w:color w:val="000000"/>
                <w:lang w:eastAsia="en-GB"/>
              </w:rPr>
              <w:t>31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16DF07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eastAsia="en-GB"/>
              </w:rPr>
            </w:pPr>
            <w:r w:rsidRPr="00F229A4">
              <w:rPr>
                <w:rFonts w:cs="Arial"/>
                <w:b/>
                <w:bCs/>
                <w:color w:val="000000"/>
                <w:lang w:eastAsia="en-GB"/>
              </w:rPr>
              <w:t>86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76BD2C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eastAsia="en-GB"/>
              </w:rPr>
            </w:pPr>
            <w:r w:rsidRPr="00F229A4">
              <w:rPr>
                <w:rFonts w:cs="Arial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443294" w14:textId="77777777" w:rsidR="00800226" w:rsidRPr="00F229A4" w:rsidRDefault="00800226" w:rsidP="001B7ECC">
            <w:p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eastAsia="en-GB"/>
              </w:rPr>
            </w:pPr>
            <w:r w:rsidRPr="00F229A4">
              <w:rPr>
                <w:rFonts w:cs="Arial"/>
                <w:b/>
                <w:bCs/>
                <w:color w:val="000000"/>
                <w:lang w:eastAsia="en-GB"/>
              </w:rPr>
              <w:t>37</w:t>
            </w:r>
          </w:p>
        </w:tc>
      </w:tr>
    </w:tbl>
    <w:p w14:paraId="48B982E2" w14:textId="77777777" w:rsidR="00800226" w:rsidRPr="00F229A4" w:rsidRDefault="00800226" w:rsidP="00800226">
      <w:pPr>
        <w:spacing w:line="257" w:lineRule="auto"/>
        <w:rPr>
          <w:rFonts w:cs="Arial"/>
          <w:i/>
          <w:iCs/>
        </w:rPr>
      </w:pPr>
      <w:r w:rsidRPr="00F229A4">
        <w:rPr>
          <w:rFonts w:cs="Arial"/>
          <w:i/>
          <w:iCs/>
        </w:rPr>
        <w:t xml:space="preserve">Note: A sample of this size is only required to produce estimates of precision when anti-body prevalence in the school pupil population is close to 50%. We have simulated other prevalence scenarios (both higher and lower), where smaller sample sizes will enable us to achieve the equivalent levels of precision. If we sample this many </w:t>
      </w:r>
      <w:proofErr w:type="gramStart"/>
      <w:r w:rsidRPr="00F229A4">
        <w:rPr>
          <w:rFonts w:cs="Arial"/>
          <w:i/>
          <w:iCs/>
        </w:rPr>
        <w:t>schools</w:t>
      </w:r>
      <w:proofErr w:type="gramEnd"/>
      <w:r w:rsidRPr="00F229A4">
        <w:rPr>
          <w:rFonts w:cs="Arial"/>
          <w:i/>
          <w:iCs/>
        </w:rPr>
        <w:t xml:space="preserve"> we would expect to achieve approximately 20,000 participants / Antibody tests</w:t>
      </w:r>
    </w:p>
    <w:p w14:paraId="0FDEEA00" w14:textId="77777777" w:rsidR="00800226" w:rsidRDefault="00800226" w:rsidP="00800226"/>
    <w:p w14:paraId="75C3C9EE" w14:textId="77777777" w:rsidR="00800226" w:rsidRDefault="00800226" w:rsidP="00800226"/>
    <w:p w14:paraId="732697AF" w14:textId="77777777" w:rsidR="00800226" w:rsidRDefault="00800226" w:rsidP="00800226"/>
    <w:p w14:paraId="2A9607E4" w14:textId="77777777" w:rsidR="00800226" w:rsidRDefault="00800226" w:rsidP="00800226"/>
    <w:p w14:paraId="58B97E48" w14:textId="77777777" w:rsidR="00800226" w:rsidRDefault="00800226" w:rsidP="00800226"/>
    <w:p w14:paraId="5F2E82CC" w14:textId="77777777" w:rsidR="00800226" w:rsidRDefault="00800226" w:rsidP="00800226"/>
    <w:p w14:paraId="165CA281" w14:textId="77777777" w:rsidR="00800226" w:rsidRDefault="00800226" w:rsidP="00800226"/>
    <w:p w14:paraId="7AD2F2E5" w14:textId="77777777" w:rsidR="00800226" w:rsidRDefault="00800226" w:rsidP="00800226"/>
    <w:p w14:paraId="09BD38B3" w14:textId="77777777" w:rsidR="00800226" w:rsidRDefault="00800226" w:rsidP="00800226"/>
    <w:p w14:paraId="3B34E818" w14:textId="77777777" w:rsidR="00800226" w:rsidRDefault="00800226" w:rsidP="00800226"/>
    <w:p w14:paraId="77B8BBFA" w14:textId="77777777" w:rsidR="00800226" w:rsidRDefault="00800226" w:rsidP="00800226"/>
    <w:p w14:paraId="05106F2B" w14:textId="77777777" w:rsidR="00800226" w:rsidRDefault="00800226" w:rsidP="00800226"/>
    <w:p w14:paraId="62857626" w14:textId="77777777" w:rsidR="00800226" w:rsidRDefault="00800226" w:rsidP="00800226"/>
    <w:p w14:paraId="35126C1E" w14:textId="77777777" w:rsidR="00800226" w:rsidRDefault="00800226" w:rsidP="00800226"/>
    <w:p w14:paraId="1ECA8C59" w14:textId="77777777" w:rsidR="00800226" w:rsidRDefault="00800226" w:rsidP="00800226"/>
    <w:p w14:paraId="5B76F6D1" w14:textId="77777777" w:rsidR="00800226" w:rsidRDefault="00800226" w:rsidP="00800226"/>
    <w:p w14:paraId="7DE78A83" w14:textId="77777777" w:rsidR="00800226" w:rsidRDefault="00800226" w:rsidP="00800226">
      <w:r>
        <w:rPr>
          <w:b/>
          <w:bCs/>
        </w:rPr>
        <w:lastRenderedPageBreak/>
        <w:t>Supplement Figure 1</w:t>
      </w:r>
      <w:r w:rsidRPr="001B36AF">
        <w:rPr>
          <w:b/>
          <w:bCs/>
        </w:rPr>
        <w:t>.</w:t>
      </w:r>
      <w:r>
        <w:rPr>
          <w:b/>
          <w:bCs/>
        </w:rPr>
        <w:t xml:space="preserve"> Weekly incidence of SARS-CoV-2 cases per 100,000b of population from Week 30 2020 in primary and secondary school-aged children using national testing data for England.</w:t>
      </w:r>
      <w:r>
        <w:rPr>
          <w:bCs/>
        </w:rPr>
        <w:t xml:space="preserve"> </w:t>
      </w:r>
    </w:p>
    <w:p w14:paraId="36B9B495" w14:textId="77777777" w:rsidR="00800226" w:rsidRDefault="00800226" w:rsidP="00800226">
      <w:pPr>
        <w:rPr>
          <w:b/>
          <w:bCs/>
        </w:rPr>
      </w:pPr>
      <w:r w:rsidRPr="00E070E0">
        <w:rPr>
          <w:b/>
          <w:bCs/>
          <w:noProof/>
        </w:rPr>
        <w:drawing>
          <wp:inline distT="0" distB="0" distL="0" distR="0" wp14:anchorId="38C1524A" wp14:editId="6B7EB5ED">
            <wp:extent cx="5884752" cy="3038869"/>
            <wp:effectExtent l="0" t="0" r="190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26241" cy="3060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18EAD" w14:textId="77777777" w:rsidR="00800226" w:rsidRDefault="00800226" w:rsidP="00800226">
      <w:r>
        <w:t xml:space="preserve">Graph taken from UKHSA Weekly Influenza and COVID-19 Surveillance graphs </w:t>
      </w:r>
      <w:r>
        <w:fldChar w:fldCharType="begin"/>
      </w:r>
      <w:r>
        <w:instrText xml:space="preserve"> ADDIN EN.CITE &lt;EndNote&gt;&lt;Cite&gt;&lt;Author&gt;UKHSA&lt;/Author&gt;&lt;Year&gt;2021&lt;/Year&gt;&lt;RecNum&gt;22&lt;/RecNum&gt;&lt;DisplayText&gt;&lt;style face="superscript"&gt;1&lt;/style&gt;&lt;/DisplayText&gt;&lt;record&gt;&lt;rec-number&gt;22&lt;/rec-number&gt;&lt;foreign-keys&gt;&lt;key app="EN" db-id="90rdw9sfafff2zesprv5ss2f2pzfxw52dz2s" timestamp="1638460242"&gt;22&lt;/key&gt;&lt;/foreign-keys&gt;&lt;ref-type name="Web Page"&gt;12&lt;/ref-type&gt;&lt;contributors&gt;&lt;authors&gt;&lt;author&gt;UKHSA,&lt;/author&gt;&lt;/authors&gt;&lt;/contributors&gt;&lt;titles&gt;&lt;title&gt;Weekly Influenza and COVID-19 Surveillance graphs&lt;/title&gt;&lt;/titles&gt;&lt;volume&gt;2021&lt;/volume&gt;&lt;number&gt;12th December&lt;/number&gt;&lt;dates&gt;&lt;year&gt;2021&lt;/year&gt;&lt;/dates&gt;&lt;urls&gt;&lt;related-urls&gt;&lt;url&gt;https://assets.publishing.service.gov.uk/government/uploads/system/uploads/attachment_data/file/1035958/Weekly_COVID-19_and_Influenza_Surveillance_Graphs_w47.pdf&lt;/url&gt;&lt;/related-urls&gt;&lt;/urls&gt;&lt;/record&gt;&lt;/Cite&gt;&lt;/EndNote&gt;</w:instrText>
      </w:r>
      <w:r>
        <w:fldChar w:fldCharType="separate"/>
      </w:r>
      <w:r w:rsidRPr="00E070E0">
        <w:rPr>
          <w:noProof/>
          <w:vertAlign w:val="superscript"/>
        </w:rPr>
        <w:t>1</w:t>
      </w:r>
      <w:r>
        <w:fldChar w:fldCharType="end"/>
      </w:r>
    </w:p>
    <w:p w14:paraId="0CDB2E76" w14:textId="77777777" w:rsidR="00800226" w:rsidRDefault="00800226" w:rsidP="00800226">
      <w:r>
        <w:t xml:space="preserve">Incidence definition: School age cohorts are calculated based on academic year birth cohorts. Those born between 01/09/2004 – 31/08/2005 are included in the year 12 school group and those born between 01/09/2003 – 31/08/2004 are included in the year 13 school group. Case rate denominators are sourced from ONS 2020 mid-year estimates. </w:t>
      </w:r>
    </w:p>
    <w:p w14:paraId="4F920D67" w14:textId="77777777" w:rsidR="00800226" w:rsidRDefault="00800226" w:rsidP="00800226">
      <w:pPr>
        <w:rPr>
          <w:b/>
          <w:bCs/>
        </w:rPr>
      </w:pPr>
      <w:r>
        <w:rPr>
          <w:b/>
          <w:bCs/>
        </w:rPr>
        <w:br w:type="page"/>
      </w:r>
    </w:p>
    <w:p w14:paraId="31190C86" w14:textId="77777777" w:rsidR="00800226" w:rsidRDefault="00800226" w:rsidP="00800226">
      <w:pPr>
        <w:spacing w:line="360" w:lineRule="auto"/>
        <w:contextualSpacing/>
        <w:rPr>
          <w:b/>
          <w:bCs/>
        </w:rPr>
      </w:pPr>
      <w:r>
        <w:rPr>
          <w:b/>
          <w:bCs/>
        </w:rPr>
        <w:lastRenderedPageBreak/>
        <w:t>Supplement Figure 2</w:t>
      </w:r>
      <w:r w:rsidRPr="001B36AF">
        <w:rPr>
          <w:b/>
          <w:bCs/>
        </w:rPr>
        <w:t xml:space="preserve">. </w:t>
      </w:r>
      <w:r>
        <w:rPr>
          <w:b/>
          <w:bCs/>
        </w:rPr>
        <w:t xml:space="preserve">Weighted and adjusted antibody prevalence </w:t>
      </w:r>
      <w:r w:rsidRPr="006B4D51">
        <w:rPr>
          <w:b/>
          <w:bCs/>
        </w:rPr>
        <w:t xml:space="preserve">by age </w:t>
      </w:r>
      <w:r>
        <w:rPr>
          <w:b/>
          <w:bCs/>
        </w:rPr>
        <w:t>and vaccine status in SIS2 participants in Round 1 (10 November – 10 December 2021)</w:t>
      </w:r>
    </w:p>
    <w:p w14:paraId="29023DEF" w14:textId="77777777" w:rsidR="00800226" w:rsidRDefault="00800226" w:rsidP="00800226">
      <w:r>
        <w:rPr>
          <w:noProof/>
          <w:lang w:eastAsia="en-GB"/>
        </w:rPr>
        <w:drawing>
          <wp:inline distT="0" distB="0" distL="0" distR="0" wp14:anchorId="77162527" wp14:editId="279C4447">
            <wp:extent cx="5412467" cy="3234872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9F39395D-D7A1-4033-9335-F0518499AA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60EB7B7" w14:textId="77777777" w:rsidR="00800226" w:rsidRDefault="00800226" w:rsidP="00800226"/>
    <w:p w14:paraId="0DAAC2AC" w14:textId="77777777" w:rsidR="00800226" w:rsidRPr="00E070E0" w:rsidRDefault="00800226" w:rsidP="0080022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070E0">
        <w:t>1.</w:t>
      </w:r>
      <w:r w:rsidRPr="00E070E0">
        <w:tab/>
        <w:t xml:space="preserve">UKHSA. Weekly Influenza and COVID-19 Surveillance graphs. 2021. </w:t>
      </w:r>
      <w:hyperlink r:id="rId6" w:history="1">
        <w:r w:rsidRPr="00E070E0">
          <w:rPr>
            <w:rStyle w:val="Hyperlink"/>
          </w:rPr>
          <w:t>https://assets.publishing.service.gov.uk/government/uploads/system/uploads/attachment_data/file/1035958/Weekly_COVID-19_and_Influenza_Surveillance_Graphs_w47.pdf</w:t>
        </w:r>
      </w:hyperlink>
      <w:r w:rsidRPr="00E070E0">
        <w:t xml:space="preserve"> (accessed 12th December 2021).</w:t>
      </w:r>
    </w:p>
    <w:p w14:paraId="6AFAF621" w14:textId="77777777" w:rsidR="00800226" w:rsidRDefault="00800226" w:rsidP="00800226">
      <w:r>
        <w:fldChar w:fldCharType="end"/>
      </w:r>
    </w:p>
    <w:p w14:paraId="4156AF9F" w14:textId="77777777" w:rsidR="00800226" w:rsidRDefault="00800226"/>
    <w:sectPr w:rsidR="00800226" w:rsidSect="000F10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226"/>
    <w:rsid w:val="00800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E8601"/>
  <w15:chartTrackingRefBased/>
  <w15:docId w15:val="{F9A9F56D-F577-4D5D-A0A6-B5D568524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002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022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002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ssets.publishing.service.gov.uk/government/uploads/system/uploads/attachment_data/file/1035958/Weekly_COVID-19_and_Influenza_Surveillance_Graphs_w47.pdf" TargetMode="Externa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COL17.phe.gov.uk\ProjectData\IMDATA\COVID-19\SIS\SIS%202%20DATA\Analysis\SIS2_updated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Age '!$C$36</c:f>
              <c:strCache>
                <c:ptCount val="1"/>
                <c:pt idx="0">
                  <c:v>Unvaccinat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ge '!$F$37:$F$50</c:f>
                <c:numCache>
                  <c:formatCode>General</c:formatCode>
                  <c:ptCount val="14"/>
                  <c:pt idx="0">
                    <c:v>9.3399999999999981</c:v>
                  </c:pt>
                  <c:pt idx="1">
                    <c:v>8.06</c:v>
                  </c:pt>
                  <c:pt idx="2">
                    <c:v>8.389999999999997</c:v>
                  </c:pt>
                  <c:pt idx="3">
                    <c:v>7.3000000000000007</c:v>
                  </c:pt>
                  <c:pt idx="4">
                    <c:v>7.3400000000000016</c:v>
                  </c:pt>
                  <c:pt idx="5">
                    <c:v>6.9400000000000075</c:v>
                  </c:pt>
                  <c:pt idx="6">
                    <c:v>6.9899999999999967</c:v>
                  </c:pt>
                  <c:pt idx="7">
                    <c:v>0</c:v>
                  </c:pt>
                  <c:pt idx="8">
                    <c:v>0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</c:v>
                  </c:pt>
                  <c:pt idx="13">
                    <c:v>0</c:v>
                  </c:pt>
                </c:numCache>
              </c:numRef>
            </c:plus>
            <c:minus>
              <c:numRef>
                <c:f>'Age '!$E$37:$E$50</c:f>
                <c:numCache>
                  <c:formatCode>General</c:formatCode>
                  <c:ptCount val="14"/>
                  <c:pt idx="0">
                    <c:v>8.3699999999999992</c:v>
                  </c:pt>
                  <c:pt idx="1">
                    <c:v>7.2900000000000018</c:v>
                  </c:pt>
                  <c:pt idx="2">
                    <c:v>7.7500000000000018</c:v>
                  </c:pt>
                  <c:pt idx="3">
                    <c:v>6.9300000000000033</c:v>
                  </c:pt>
                  <c:pt idx="4">
                    <c:v>7.1099999999999994</c:v>
                  </c:pt>
                  <c:pt idx="5">
                    <c:v>6.81</c:v>
                  </c:pt>
                  <c:pt idx="6">
                    <c:v>7.2200000000000042</c:v>
                  </c:pt>
                  <c:pt idx="7">
                    <c:v>0</c:v>
                  </c:pt>
                  <c:pt idx="8">
                    <c:v>0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</c:v>
                  </c:pt>
                  <c:pt idx="1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Age '!$B$37:$B$50</c:f>
              <c:numCache>
                <c:formatCode>General</c:formatCode>
                <c:ptCount val="1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</c:numCache>
            </c:numRef>
          </c:cat>
          <c:val>
            <c:numRef>
              <c:f>'Age '!$C$37:$C$50</c:f>
              <c:numCache>
                <c:formatCode>General</c:formatCode>
                <c:ptCount val="14"/>
                <c:pt idx="0">
                  <c:v>31.61</c:v>
                </c:pt>
                <c:pt idx="1">
                  <c:v>30.990000000000002</c:v>
                </c:pt>
                <c:pt idx="2">
                  <c:v>34.82</c:v>
                </c:pt>
                <c:pt idx="3">
                  <c:v>38.049999999999997</c:v>
                </c:pt>
                <c:pt idx="4">
                  <c:v>42.72</c:v>
                </c:pt>
                <c:pt idx="5">
                  <c:v>44.93</c:v>
                </c:pt>
                <c:pt idx="6">
                  <c:v>57.930000000000007</c:v>
                </c:pt>
                <c:pt idx="7">
                  <c:v>50.639999999999993</c:v>
                </c:pt>
                <c:pt idx="8">
                  <c:v>33.15</c:v>
                </c:pt>
                <c:pt idx="9">
                  <c:v>37.89</c:v>
                </c:pt>
                <c:pt idx="10">
                  <c:v>28.9</c:v>
                </c:pt>
                <c:pt idx="11">
                  <c:v>48.66</c:v>
                </c:pt>
                <c:pt idx="12">
                  <c:v>33.18</c:v>
                </c:pt>
                <c:pt idx="13">
                  <c:v>48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6E-440F-992A-F0658CF8CBD3}"/>
            </c:ext>
          </c:extLst>
        </c:ser>
        <c:ser>
          <c:idx val="1"/>
          <c:order val="1"/>
          <c:tx>
            <c:strRef>
              <c:f>'Age '!$D$36</c:f>
              <c:strCache>
                <c:ptCount val="1"/>
                <c:pt idx="0">
                  <c:v>Vaccinat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ge '!$H$37:$H$50</c:f>
                <c:numCache>
                  <c:formatCode>General</c:formatCode>
                  <c:ptCount val="1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7.4499999999999957</c:v>
                  </c:pt>
                  <c:pt idx="8">
                    <c:v>5.8800000000000097</c:v>
                  </c:pt>
                  <c:pt idx="9">
                    <c:v>4.3399999999999892</c:v>
                  </c:pt>
                  <c:pt idx="10">
                    <c:v>5.1400000000000006</c:v>
                  </c:pt>
                  <c:pt idx="11">
                    <c:v>2.3700000000000045</c:v>
                  </c:pt>
                  <c:pt idx="12">
                    <c:v>1.25</c:v>
                  </c:pt>
                  <c:pt idx="13">
                    <c:v>3.769999999999996</c:v>
                  </c:pt>
                </c:numCache>
              </c:numRef>
            </c:plus>
            <c:minus>
              <c:numRef>
                <c:f>'Age '!$G$37:$G$50</c:f>
                <c:numCache>
                  <c:formatCode>General</c:formatCode>
                  <c:ptCount val="1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7.6899999999999977</c:v>
                  </c:pt>
                  <c:pt idx="8">
                    <c:v>6.960000000000008</c:v>
                  </c:pt>
                  <c:pt idx="9">
                    <c:v>5.3900000000000006</c:v>
                  </c:pt>
                  <c:pt idx="10">
                    <c:v>6.7800000000000011</c:v>
                  </c:pt>
                  <c:pt idx="11">
                    <c:v>5.6199999999999903</c:v>
                  </c:pt>
                  <c:pt idx="12">
                    <c:v>15.570000000000007</c:v>
                  </c:pt>
                  <c:pt idx="13">
                    <c:v>29.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Age '!$B$37:$B$50</c:f>
              <c:numCache>
                <c:formatCode>General</c:formatCode>
                <c:ptCount val="1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</c:numCache>
            </c:numRef>
          </c:cat>
          <c:val>
            <c:numRef>
              <c:f>'Age '!$D$37:$D$50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6.11</c:v>
                </c:pt>
                <c:pt idx="8">
                  <c:v>46.21</c:v>
                </c:pt>
                <c:pt idx="9">
                  <c:v>48.42</c:v>
                </c:pt>
                <c:pt idx="10">
                  <c:v>57.820000000000007</c:v>
                </c:pt>
                <c:pt idx="11">
                  <c:v>48.39</c:v>
                </c:pt>
                <c:pt idx="12">
                  <c:v>65.569999999999993</c:v>
                </c:pt>
                <c:pt idx="13">
                  <c:v>47.33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6E-440F-992A-F0658CF8CB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31934928"/>
        <c:axId val="1131940176"/>
      </c:barChart>
      <c:catAx>
        <c:axId val="11319349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1940176"/>
        <c:crosses val="autoZero"/>
        <c:auto val="1"/>
        <c:lblAlgn val="ctr"/>
        <c:lblOffset val="100"/>
        <c:noMultiLvlLbl val="0"/>
      </c:catAx>
      <c:valAx>
        <c:axId val="113194017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positiv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1934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Powell</dc:creator>
  <cp:keywords/>
  <dc:description/>
  <cp:lastModifiedBy>Annabel Powell</cp:lastModifiedBy>
  <cp:revision>1</cp:revision>
  <dcterms:created xsi:type="dcterms:W3CDTF">2022-05-10T07:26:00Z</dcterms:created>
  <dcterms:modified xsi:type="dcterms:W3CDTF">2022-05-10T07:28:00Z</dcterms:modified>
</cp:coreProperties>
</file>